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9F7FB" w14:textId="1814DE2A" w:rsidR="00CA58D9" w:rsidRPr="00682CBA" w:rsidRDefault="00CA58D9" w:rsidP="00CA58D9">
      <w:pPr>
        <w:jc w:val="center"/>
        <w:rPr>
          <w:rFonts w:eastAsia="等线"/>
          <w:b/>
          <w:bCs/>
          <w:color w:val="000000"/>
          <w:kern w:val="0"/>
          <w:sz w:val="22"/>
        </w:rPr>
      </w:pPr>
      <w:r w:rsidRPr="00CA58D9">
        <w:rPr>
          <w:rFonts w:eastAsia="等线"/>
          <w:b/>
          <w:bCs/>
          <w:color w:val="000000"/>
          <w:kern w:val="0"/>
          <w:sz w:val="22"/>
        </w:rPr>
        <w:t>Supplementary Table</w:t>
      </w:r>
      <w:r w:rsidR="00776F0F">
        <w:rPr>
          <w:rFonts w:eastAsia="等线" w:hint="eastAsia"/>
          <w:b/>
          <w:bCs/>
          <w:color w:val="000000"/>
          <w:kern w:val="0"/>
          <w:sz w:val="22"/>
        </w:rPr>
        <w:t xml:space="preserve"> </w:t>
      </w:r>
      <w:r w:rsidRPr="00CA58D9">
        <w:rPr>
          <w:rFonts w:eastAsia="等线"/>
          <w:b/>
          <w:bCs/>
          <w:color w:val="000000"/>
          <w:kern w:val="0"/>
          <w:sz w:val="22"/>
        </w:rPr>
        <w:t>1</w:t>
      </w:r>
      <w:r w:rsidR="00776F0F">
        <w:rPr>
          <w:rFonts w:eastAsia="等线" w:hint="eastAsia"/>
          <w:b/>
          <w:bCs/>
          <w:color w:val="000000"/>
          <w:kern w:val="0"/>
          <w:sz w:val="22"/>
        </w:rPr>
        <w:t xml:space="preserve">. </w:t>
      </w:r>
      <w:r w:rsidRPr="00682CBA">
        <w:rPr>
          <w:rFonts w:eastAsia="等线"/>
          <w:b/>
          <w:bCs/>
          <w:color w:val="000000"/>
          <w:kern w:val="0"/>
          <w:sz w:val="22"/>
        </w:rPr>
        <w:t>The primers used for genotyping</w:t>
      </w:r>
      <w:r>
        <w:rPr>
          <w:rFonts w:eastAsia="等线" w:hint="eastAsia"/>
          <w:b/>
          <w:bCs/>
          <w:color w:val="000000"/>
          <w:kern w:val="0"/>
          <w:sz w:val="22"/>
        </w:rPr>
        <w:t xml:space="preserve"> and </w:t>
      </w:r>
      <w:r>
        <w:rPr>
          <w:rFonts w:eastAsia="等线" w:hint="eastAsia"/>
          <w:b/>
          <w:bCs/>
          <w:color w:val="000000"/>
          <w:kern w:val="0"/>
          <w:szCs w:val="21"/>
        </w:rPr>
        <w:t>s</w:t>
      </w:r>
      <w:r w:rsidRPr="00682CBA">
        <w:rPr>
          <w:rFonts w:eastAsia="等线"/>
          <w:b/>
          <w:bCs/>
          <w:color w:val="000000"/>
          <w:kern w:val="0"/>
          <w:szCs w:val="21"/>
        </w:rPr>
        <w:t>ingle guide RNA</w:t>
      </w:r>
    </w:p>
    <w:tbl>
      <w:tblPr>
        <w:tblStyle w:val="af2"/>
        <w:tblpPr w:leftFromText="180" w:rightFromText="180" w:vertAnchor="text" w:horzAnchor="margin" w:tblpXSpec="center" w:tblpY="154"/>
        <w:tblW w:w="0" w:type="auto"/>
        <w:tblLook w:val="04A0" w:firstRow="1" w:lastRow="0" w:firstColumn="1" w:lastColumn="0" w:noHBand="0" w:noVBand="1"/>
      </w:tblPr>
      <w:tblGrid>
        <w:gridCol w:w="3119"/>
        <w:gridCol w:w="3868"/>
      </w:tblGrid>
      <w:tr w:rsidR="00CA58D9" w:rsidRPr="00EF4185" w14:paraId="402D0508" w14:textId="77777777" w:rsidTr="00B00B6F"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DFB401D" w14:textId="77777777" w:rsidR="00CA58D9" w:rsidRPr="00F61463" w:rsidRDefault="00CA58D9" w:rsidP="00B00B6F">
            <w:pPr>
              <w:widowControl/>
              <w:jc w:val="center"/>
              <w:rPr>
                <w:rFonts w:eastAsia="等线"/>
                <w:b/>
                <w:sz w:val="22"/>
              </w:rPr>
            </w:pPr>
            <w:r w:rsidRPr="00F61463">
              <w:rPr>
                <w:rFonts w:eastAsia="等线"/>
                <w:b/>
                <w:sz w:val="22"/>
              </w:rPr>
              <w:t>Name of Primer</w:t>
            </w:r>
          </w:p>
        </w:tc>
        <w:tc>
          <w:tcPr>
            <w:tcW w:w="3827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4AD7498A" w14:textId="77777777" w:rsidR="00CA58D9" w:rsidRPr="00F61463" w:rsidRDefault="00CA58D9" w:rsidP="00B00B6F">
            <w:pPr>
              <w:jc w:val="center"/>
              <w:rPr>
                <w:b/>
              </w:rPr>
            </w:pPr>
            <w:r w:rsidRPr="00F61463">
              <w:rPr>
                <w:b/>
              </w:rPr>
              <w:t>Sequences (5′−3′)</w:t>
            </w:r>
          </w:p>
        </w:tc>
      </w:tr>
      <w:tr w:rsidR="00CA58D9" w:rsidRPr="00EF4185" w14:paraId="48D2CEF8" w14:textId="77777777" w:rsidTr="00B00B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26CBD7" w14:textId="77777777" w:rsidR="00CA58D9" w:rsidRPr="00EF4185" w:rsidRDefault="00CA58D9" w:rsidP="00B00B6F">
            <w:pPr>
              <w:jc w:val="center"/>
            </w:pPr>
            <w:r w:rsidRPr="001F79D2">
              <w:t>NSUN2-KO -PCR-</w:t>
            </w:r>
            <w:proofErr w:type="spellStart"/>
            <w:r w:rsidRPr="001F79D2">
              <w:t>Fw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D66B8F7" w14:textId="77777777" w:rsidR="00CA58D9" w:rsidRPr="00EF4185" w:rsidRDefault="00CA58D9" w:rsidP="00B00B6F">
            <w:pPr>
              <w:jc w:val="center"/>
            </w:pPr>
            <w:r w:rsidRPr="00744553">
              <w:t>CCCCTTAGAGCTGTTCGCTGT</w:t>
            </w:r>
          </w:p>
        </w:tc>
      </w:tr>
      <w:tr w:rsidR="00CA58D9" w:rsidRPr="00EF4185" w14:paraId="3D890C31" w14:textId="77777777" w:rsidTr="00B00B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5AE7DE" w14:textId="77777777" w:rsidR="00CA58D9" w:rsidRPr="00EF4185" w:rsidRDefault="00CA58D9" w:rsidP="00B00B6F">
            <w:pPr>
              <w:jc w:val="center"/>
            </w:pPr>
            <w:r w:rsidRPr="001F79D2">
              <w:t>NSUN2-KO -PCR-Re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7E1F70" w14:textId="77777777" w:rsidR="00CA58D9" w:rsidRPr="00EF4185" w:rsidRDefault="00CA58D9" w:rsidP="00B00B6F">
            <w:pPr>
              <w:jc w:val="center"/>
            </w:pPr>
            <w:r w:rsidRPr="00744553">
              <w:t>GTCGAAGAAAACACCGTCGCCTT</w:t>
            </w:r>
          </w:p>
        </w:tc>
      </w:tr>
      <w:tr w:rsidR="00CA58D9" w:rsidRPr="00EF4185" w14:paraId="138841C2" w14:textId="77777777" w:rsidTr="00B00B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A57B0F" w14:textId="77777777" w:rsidR="00CA58D9" w:rsidRPr="00EF4185" w:rsidRDefault="00CA58D9" w:rsidP="00B00B6F">
            <w:pPr>
              <w:jc w:val="center"/>
            </w:pPr>
            <w:r w:rsidRPr="001F79D2">
              <w:t>NSUN6-KO -PCR-</w:t>
            </w:r>
            <w:proofErr w:type="spellStart"/>
            <w:r w:rsidRPr="001F79D2">
              <w:t>Fw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06EBE52" w14:textId="77777777" w:rsidR="00CA58D9" w:rsidRPr="00EF4185" w:rsidRDefault="00CA58D9" w:rsidP="00B00B6F">
            <w:pPr>
              <w:jc w:val="center"/>
            </w:pPr>
            <w:r w:rsidRPr="00744553">
              <w:t>TACCATGTTGAAGCCCAAGAA</w:t>
            </w:r>
          </w:p>
        </w:tc>
      </w:tr>
      <w:tr w:rsidR="00CA58D9" w:rsidRPr="00EF4185" w14:paraId="1A0BB51D" w14:textId="77777777" w:rsidTr="00B00B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4F6D84" w14:textId="77777777" w:rsidR="00CA58D9" w:rsidRPr="00EF4185" w:rsidRDefault="00CA58D9" w:rsidP="00B00B6F">
            <w:pPr>
              <w:jc w:val="center"/>
            </w:pPr>
            <w:r w:rsidRPr="001F79D2">
              <w:t>NSUN6-KO -PCR-Re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294A15" w14:textId="77777777" w:rsidR="00CA58D9" w:rsidRPr="00EF4185" w:rsidRDefault="00CA58D9" w:rsidP="00B00B6F">
            <w:pPr>
              <w:jc w:val="center"/>
            </w:pPr>
            <w:r w:rsidRPr="00744553">
              <w:t>GAAGCTACTAAGGCCCAGTTT</w:t>
            </w:r>
          </w:p>
        </w:tc>
      </w:tr>
      <w:tr w:rsidR="00CA58D9" w:rsidRPr="00EF4185" w14:paraId="75FCEAE7" w14:textId="77777777" w:rsidTr="00B00B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2FD6D3" w14:textId="77777777" w:rsidR="00CA58D9" w:rsidRPr="001F79D2" w:rsidRDefault="00CA58D9" w:rsidP="00B00B6F">
            <w:pPr>
              <w:jc w:val="center"/>
            </w:pPr>
            <w:r w:rsidRPr="00B35333">
              <w:t>NSUN2-PX459sgRNA1-H-Fw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C514CD3" w14:textId="77777777" w:rsidR="00CA58D9" w:rsidRPr="00744553" w:rsidRDefault="00CA58D9" w:rsidP="00B00B6F">
            <w:pPr>
              <w:jc w:val="center"/>
            </w:pPr>
            <w:r w:rsidRPr="00BE477A">
              <w:t>CACCGCGCCATCCTCCGCGTCCTC</w:t>
            </w:r>
          </w:p>
        </w:tc>
      </w:tr>
      <w:tr w:rsidR="00CA58D9" w:rsidRPr="00EF4185" w14:paraId="018C1167" w14:textId="77777777" w:rsidTr="00B00B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CC9F3A" w14:textId="77777777" w:rsidR="00CA58D9" w:rsidRPr="00B35333" w:rsidRDefault="00CA58D9" w:rsidP="00B00B6F">
            <w:pPr>
              <w:jc w:val="center"/>
            </w:pPr>
            <w:r w:rsidRPr="00B35333">
              <w:t>NSUN2-PX459sgRNA1-H-Re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F05188F" w14:textId="77777777" w:rsidR="00CA58D9" w:rsidRPr="00BE477A" w:rsidRDefault="00CA58D9" w:rsidP="00B00B6F">
            <w:pPr>
              <w:jc w:val="center"/>
            </w:pPr>
            <w:r w:rsidRPr="00BE477A">
              <w:t>AAACGAGGACGCGGAGGATGGCGC</w:t>
            </w:r>
          </w:p>
        </w:tc>
      </w:tr>
      <w:tr w:rsidR="00CA58D9" w:rsidRPr="00EF4185" w14:paraId="3D021C0F" w14:textId="77777777" w:rsidTr="00B00B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8452BD" w14:textId="77777777" w:rsidR="00CA58D9" w:rsidRPr="00B35333" w:rsidRDefault="00CA58D9" w:rsidP="00B00B6F">
            <w:pPr>
              <w:jc w:val="center"/>
            </w:pPr>
            <w:r w:rsidRPr="00B35333">
              <w:t>NSUN2-PX459sgRNA2-H-Fw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6710F3" w14:textId="77777777" w:rsidR="00CA58D9" w:rsidRPr="00BE477A" w:rsidRDefault="00CA58D9" w:rsidP="00B00B6F">
            <w:pPr>
              <w:jc w:val="center"/>
            </w:pPr>
            <w:r w:rsidRPr="00BE477A">
              <w:t>CACCGGGTGGTGGAAAGCGCGGCG</w:t>
            </w:r>
          </w:p>
        </w:tc>
      </w:tr>
      <w:tr w:rsidR="00CA58D9" w:rsidRPr="003B35E8" w14:paraId="228D037B" w14:textId="77777777" w:rsidTr="00B00B6F"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4FB46F1" w14:textId="77777777" w:rsidR="00CA58D9" w:rsidRPr="003B35E8" w:rsidRDefault="00CA58D9" w:rsidP="00B00B6F">
            <w:pPr>
              <w:jc w:val="center"/>
            </w:pPr>
            <w:r w:rsidRPr="003B35E8">
              <w:t>NSUN2-PX459sgRNA2-H-Rev</w:t>
            </w:r>
          </w:p>
          <w:p w14:paraId="06DD36B7" w14:textId="77777777" w:rsidR="00CA58D9" w:rsidRPr="003B35E8" w:rsidRDefault="00CA58D9" w:rsidP="00B00B6F">
            <w:pPr>
              <w:jc w:val="center"/>
            </w:pPr>
            <w:r w:rsidRPr="003B35E8">
              <w:t>NSUN2-PX459sgRNA3-H-Fwd</w:t>
            </w:r>
          </w:p>
          <w:p w14:paraId="6F88AF91" w14:textId="77777777" w:rsidR="00CA58D9" w:rsidRPr="003B35E8" w:rsidRDefault="00CA58D9" w:rsidP="00B00B6F">
            <w:pPr>
              <w:jc w:val="center"/>
            </w:pPr>
            <w:r w:rsidRPr="003B35E8">
              <w:t>NSUN2-PX459sgRNA3-H-Rev</w:t>
            </w:r>
          </w:p>
          <w:p w14:paraId="69C44A81" w14:textId="77777777" w:rsidR="00CA58D9" w:rsidRPr="003B35E8" w:rsidRDefault="00CA58D9" w:rsidP="00B00B6F">
            <w:pPr>
              <w:jc w:val="center"/>
            </w:pPr>
            <w:r w:rsidRPr="003B35E8">
              <w:t>NSUN2-PX459sgRNA4-H-Fwd</w:t>
            </w:r>
          </w:p>
          <w:p w14:paraId="2A6B2862" w14:textId="77777777" w:rsidR="00CA58D9" w:rsidRPr="003B35E8" w:rsidRDefault="00CA58D9" w:rsidP="00B00B6F">
            <w:pPr>
              <w:jc w:val="center"/>
            </w:pPr>
            <w:r w:rsidRPr="003B35E8">
              <w:t>NSUN2-PX459sgRNA4-H-Rev</w:t>
            </w:r>
          </w:p>
          <w:p w14:paraId="6BF8F231" w14:textId="77777777" w:rsidR="00CA58D9" w:rsidRPr="003B35E8" w:rsidRDefault="00CA58D9" w:rsidP="00B00B6F">
            <w:pPr>
              <w:jc w:val="center"/>
            </w:pPr>
            <w:r w:rsidRPr="003B35E8">
              <w:t>NSUN6-PX459sgRNA1-H-Fwd</w:t>
            </w:r>
          </w:p>
          <w:p w14:paraId="487043A7" w14:textId="77777777" w:rsidR="00CA58D9" w:rsidRPr="003B35E8" w:rsidRDefault="00CA58D9" w:rsidP="00B00B6F">
            <w:pPr>
              <w:jc w:val="center"/>
            </w:pPr>
            <w:r w:rsidRPr="003B35E8">
              <w:t>NSUN6-PX459sgRNA1-H-Rev</w:t>
            </w:r>
          </w:p>
          <w:p w14:paraId="15E02F45" w14:textId="77777777" w:rsidR="00CA58D9" w:rsidRPr="003B35E8" w:rsidRDefault="00CA58D9" w:rsidP="00B00B6F">
            <w:pPr>
              <w:jc w:val="center"/>
            </w:pPr>
            <w:r w:rsidRPr="003B35E8">
              <w:t>NSUN6-PX459sgRNA2-H-Fwd</w:t>
            </w:r>
          </w:p>
          <w:p w14:paraId="54821620" w14:textId="77777777" w:rsidR="00CA58D9" w:rsidRPr="003B35E8" w:rsidRDefault="00CA58D9" w:rsidP="00B00B6F">
            <w:pPr>
              <w:jc w:val="center"/>
            </w:pPr>
            <w:r w:rsidRPr="003B35E8">
              <w:t>NSUN6-PX459sgRNA2-H-Rev</w:t>
            </w:r>
          </w:p>
          <w:p w14:paraId="1D979BF9" w14:textId="77777777" w:rsidR="00CA58D9" w:rsidRPr="003B35E8" w:rsidRDefault="00CA58D9" w:rsidP="00B00B6F">
            <w:pPr>
              <w:jc w:val="center"/>
            </w:pPr>
            <w:r w:rsidRPr="003B35E8">
              <w:rPr>
                <w:rFonts w:hint="eastAsia"/>
              </w:rPr>
              <w:t>LMNA-BE3sgRNA-H-Fwd</w:t>
            </w:r>
          </w:p>
          <w:p w14:paraId="5C476AD5" w14:textId="77777777" w:rsidR="00CA58D9" w:rsidRPr="003B35E8" w:rsidRDefault="00CA58D9" w:rsidP="00B00B6F">
            <w:pPr>
              <w:jc w:val="center"/>
            </w:pPr>
            <w:r w:rsidRPr="003B35E8">
              <w:rPr>
                <w:rFonts w:hint="eastAsia"/>
              </w:rPr>
              <w:t>LMNA-BE3sgRNA-H-</w:t>
            </w:r>
            <w:r w:rsidRPr="003B35E8">
              <w:t xml:space="preserve"> Rev</w:t>
            </w:r>
          </w:p>
          <w:p w14:paraId="3ADA633E" w14:textId="77777777" w:rsidR="00CA58D9" w:rsidRPr="003B35E8" w:rsidRDefault="00CA58D9" w:rsidP="00B00B6F">
            <w:pPr>
              <w:jc w:val="center"/>
            </w:pPr>
            <w:r w:rsidRPr="003B35E8">
              <w:rPr>
                <w:rFonts w:hint="eastAsia"/>
              </w:rPr>
              <w:t>LMNA</w:t>
            </w:r>
            <w:r w:rsidRPr="003B35E8">
              <w:t xml:space="preserve"> -PCR-</w:t>
            </w:r>
            <w:proofErr w:type="spellStart"/>
            <w:r w:rsidRPr="003B35E8">
              <w:t>Fwd</w:t>
            </w:r>
            <w:proofErr w:type="spellEnd"/>
          </w:p>
          <w:p w14:paraId="671E10A5" w14:textId="77777777" w:rsidR="00CA58D9" w:rsidRPr="003B35E8" w:rsidRDefault="00CA58D9" w:rsidP="00B00B6F">
            <w:pPr>
              <w:jc w:val="center"/>
            </w:pPr>
            <w:r w:rsidRPr="003B35E8">
              <w:rPr>
                <w:rFonts w:hint="eastAsia"/>
              </w:rPr>
              <w:t>LMNA</w:t>
            </w:r>
            <w:r w:rsidRPr="003B35E8">
              <w:t xml:space="preserve"> -PCR- Rev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77182F4" w14:textId="77777777" w:rsidR="00CA58D9" w:rsidRPr="003B35E8" w:rsidRDefault="00CA58D9" w:rsidP="00B00B6F">
            <w:pPr>
              <w:jc w:val="center"/>
            </w:pPr>
            <w:r w:rsidRPr="003B35E8">
              <w:t>AAACCGCCGCGCTTTCCACCACCC</w:t>
            </w:r>
          </w:p>
          <w:p w14:paraId="28B98B88" w14:textId="77777777" w:rsidR="00CA58D9" w:rsidRPr="003B35E8" w:rsidRDefault="00CA58D9" w:rsidP="00B00B6F">
            <w:pPr>
              <w:jc w:val="center"/>
            </w:pPr>
            <w:r w:rsidRPr="003B35E8">
              <w:t>CACCGAGGCTACCCCGAGATCGTCA</w:t>
            </w:r>
          </w:p>
          <w:p w14:paraId="712A9F6B" w14:textId="77777777" w:rsidR="00CA58D9" w:rsidRPr="003B35E8" w:rsidRDefault="00CA58D9" w:rsidP="00B00B6F">
            <w:pPr>
              <w:jc w:val="center"/>
            </w:pPr>
            <w:r w:rsidRPr="003B35E8">
              <w:t>AAACTGACGATCTCGGGGTAGCCTC</w:t>
            </w:r>
          </w:p>
          <w:p w14:paraId="0B32C2DC" w14:textId="77777777" w:rsidR="00CA58D9" w:rsidRPr="003B35E8" w:rsidRDefault="00CA58D9" w:rsidP="00B00B6F">
            <w:pPr>
              <w:jc w:val="center"/>
            </w:pPr>
            <w:r w:rsidRPr="003B35E8">
              <w:t>CACCGTGTTCTCCTTGACGATCTCG</w:t>
            </w:r>
          </w:p>
          <w:p w14:paraId="356A367B" w14:textId="77777777" w:rsidR="00CA58D9" w:rsidRPr="003B35E8" w:rsidRDefault="00CA58D9" w:rsidP="00B00B6F">
            <w:pPr>
              <w:jc w:val="center"/>
            </w:pPr>
            <w:r w:rsidRPr="003B35E8">
              <w:t>AAACCGAGATCGTCAAGGAGAACAC</w:t>
            </w:r>
          </w:p>
          <w:p w14:paraId="46B8EE3D" w14:textId="77777777" w:rsidR="00CA58D9" w:rsidRPr="003B35E8" w:rsidRDefault="00CA58D9" w:rsidP="00B00B6F">
            <w:pPr>
              <w:jc w:val="center"/>
            </w:pPr>
            <w:r w:rsidRPr="003B35E8">
              <w:t>CACCTAGGTAAACAAGAAGCAGAA</w:t>
            </w:r>
          </w:p>
          <w:p w14:paraId="3F988708" w14:textId="77777777" w:rsidR="00CA58D9" w:rsidRPr="003B35E8" w:rsidRDefault="00CA58D9" w:rsidP="00B00B6F">
            <w:pPr>
              <w:jc w:val="center"/>
            </w:pPr>
            <w:r w:rsidRPr="003B35E8">
              <w:t>AAACTTCTGCTTCTTGTTTACCTA</w:t>
            </w:r>
          </w:p>
          <w:p w14:paraId="598114D2" w14:textId="77777777" w:rsidR="00CA58D9" w:rsidRPr="003B35E8" w:rsidRDefault="00CA58D9" w:rsidP="00B00B6F">
            <w:pPr>
              <w:jc w:val="center"/>
            </w:pPr>
            <w:r w:rsidRPr="003B35E8">
              <w:t>CACCATTTTTCACATGTTGTACTG</w:t>
            </w:r>
          </w:p>
          <w:p w14:paraId="4808B11A" w14:textId="77777777" w:rsidR="00CA58D9" w:rsidRPr="003B35E8" w:rsidRDefault="00CA58D9" w:rsidP="00B00B6F">
            <w:pPr>
              <w:jc w:val="center"/>
            </w:pPr>
            <w:r w:rsidRPr="003B35E8">
              <w:t>AAACCAGTACAACATGTGAAAAAT</w:t>
            </w:r>
          </w:p>
          <w:p w14:paraId="107F131B" w14:textId="77777777" w:rsidR="00CA58D9" w:rsidRPr="003B35E8" w:rsidRDefault="00CA58D9" w:rsidP="00B00B6F">
            <w:pPr>
              <w:jc w:val="center"/>
            </w:pPr>
            <w:r w:rsidRPr="003B35E8">
              <w:t>CCGGGTGGGCGGATCCATCTCCTC</w:t>
            </w:r>
          </w:p>
          <w:p w14:paraId="760CB26B" w14:textId="77777777" w:rsidR="00CA58D9" w:rsidRPr="003B35E8" w:rsidRDefault="00CA58D9" w:rsidP="00B00B6F">
            <w:pPr>
              <w:jc w:val="center"/>
            </w:pPr>
            <w:r w:rsidRPr="003B35E8">
              <w:t>AAACGAGGAGATGGATCCGCCCAC</w:t>
            </w:r>
          </w:p>
          <w:p w14:paraId="6025BB3D" w14:textId="77777777" w:rsidR="00CA58D9" w:rsidRPr="003B35E8" w:rsidRDefault="00CA58D9" w:rsidP="00B00B6F">
            <w:pPr>
              <w:jc w:val="center"/>
            </w:pPr>
            <w:proofErr w:type="gramStart"/>
            <w:r w:rsidRPr="003B35E8">
              <w:t>GTGCCGGTCCTAAGAAGTCA  GTCTCCCCAACCCTCACACT</w:t>
            </w:r>
            <w:proofErr w:type="gramEnd"/>
          </w:p>
        </w:tc>
      </w:tr>
    </w:tbl>
    <w:p w14:paraId="1B018F0B" w14:textId="77777777" w:rsidR="007A2C2F" w:rsidRPr="00113BCB" w:rsidRDefault="007A2C2F"/>
    <w:sectPr w:rsidR="007A2C2F" w:rsidRPr="00113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CDADC" w14:textId="77777777" w:rsidR="00FF52A7" w:rsidRDefault="00FF52A7" w:rsidP="00CA58D9">
      <w:r>
        <w:separator/>
      </w:r>
    </w:p>
  </w:endnote>
  <w:endnote w:type="continuationSeparator" w:id="0">
    <w:p w14:paraId="19E2FF34" w14:textId="77777777" w:rsidR="00FF52A7" w:rsidRDefault="00FF52A7" w:rsidP="00CA5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2E88C" w14:textId="77777777" w:rsidR="00FF52A7" w:rsidRDefault="00FF52A7" w:rsidP="00CA58D9">
      <w:r>
        <w:separator/>
      </w:r>
    </w:p>
  </w:footnote>
  <w:footnote w:type="continuationSeparator" w:id="0">
    <w:p w14:paraId="7B413D63" w14:textId="77777777" w:rsidR="00FF52A7" w:rsidRDefault="00FF52A7" w:rsidP="00CA5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E31"/>
    <w:rsid w:val="000272C6"/>
    <w:rsid w:val="00113BCB"/>
    <w:rsid w:val="001C399E"/>
    <w:rsid w:val="00355663"/>
    <w:rsid w:val="003B35E8"/>
    <w:rsid w:val="003E40E2"/>
    <w:rsid w:val="00456690"/>
    <w:rsid w:val="005C1527"/>
    <w:rsid w:val="00776F0F"/>
    <w:rsid w:val="007A2C2F"/>
    <w:rsid w:val="009B14FE"/>
    <w:rsid w:val="00A179E3"/>
    <w:rsid w:val="00A3727D"/>
    <w:rsid w:val="00B66A3B"/>
    <w:rsid w:val="00CA58D9"/>
    <w:rsid w:val="00D91E31"/>
    <w:rsid w:val="00FF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66CA7"/>
  <w15:chartTrackingRefBased/>
  <w15:docId w15:val="{7B5A88A6-EC8B-40A9-96EF-EC316A797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8D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1E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1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1E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1E3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1E3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1E3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1E3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1E3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1E3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1E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1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1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1E3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1E31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91E3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1E3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1E3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1E3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1E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1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1E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1E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1E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1E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1E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1E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1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1E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1E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58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58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5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58D9"/>
    <w:rPr>
      <w:sz w:val="18"/>
      <w:szCs w:val="18"/>
    </w:rPr>
  </w:style>
  <w:style w:type="table" w:styleId="af2">
    <w:name w:val="Table Grid"/>
    <w:basedOn w:val="a1"/>
    <w:uiPriority w:val="39"/>
    <w:rsid w:val="00CA58D9"/>
    <w:rPr>
      <w:rFonts w:eastAsia="仿宋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776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 zhou</dc:creator>
  <cp:keywords/>
  <dc:description/>
  <cp:lastModifiedBy>Yang Han</cp:lastModifiedBy>
  <cp:revision>3</cp:revision>
  <dcterms:created xsi:type="dcterms:W3CDTF">2025-01-31T07:49:00Z</dcterms:created>
  <dcterms:modified xsi:type="dcterms:W3CDTF">2025-03-03T13:40:00Z</dcterms:modified>
</cp:coreProperties>
</file>